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34" w:type="dxa"/>
        <w:tblLook w:val="04A0" w:firstRow="1" w:lastRow="0" w:firstColumn="1" w:lastColumn="0" w:noHBand="0" w:noVBand="1"/>
      </w:tblPr>
      <w:tblGrid>
        <w:gridCol w:w="936"/>
        <w:gridCol w:w="300"/>
        <w:gridCol w:w="576"/>
        <w:gridCol w:w="756"/>
        <w:gridCol w:w="576"/>
        <w:gridCol w:w="756"/>
        <w:gridCol w:w="300"/>
        <w:gridCol w:w="576"/>
        <w:gridCol w:w="894"/>
        <w:gridCol w:w="630"/>
        <w:gridCol w:w="756"/>
        <w:gridCol w:w="360"/>
        <w:gridCol w:w="576"/>
        <w:gridCol w:w="756"/>
        <w:gridCol w:w="576"/>
        <w:gridCol w:w="918"/>
        <w:gridCol w:w="270"/>
        <w:gridCol w:w="576"/>
        <w:gridCol w:w="756"/>
        <w:gridCol w:w="576"/>
        <w:gridCol w:w="1014"/>
      </w:tblGrid>
      <w:tr w:rsidR="00C4592F" w:rsidRPr="00706E30" w14:paraId="7B5A9EB4" w14:textId="77777777" w:rsidTr="00C4592F">
        <w:trPr>
          <w:trHeight w:val="567"/>
        </w:trPr>
        <w:tc>
          <w:tcPr>
            <w:tcW w:w="1343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4C6B" w14:textId="1A3A518C" w:rsidR="00C4592F" w:rsidRPr="00C4592F" w:rsidRDefault="001B272B" w:rsidP="001B272B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1 </w:t>
            </w:r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-d</w:t>
            </w:r>
            <w:r w:rsidR="00C4592F" w:rsidRP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gree </w:t>
            </w:r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d </w:t>
            </w:r>
            <w:r w:rsidR="008466B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ut-degree-aware</w:t>
            </w:r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4592F" w:rsidRP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equencies</w:t>
            </w:r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y </w:t>
            </w:r>
            <w:r w:rsidR="007163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ocial </w:t>
            </w:r>
            <w:r w:rsid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twork utilization group</w:t>
            </w:r>
            <w:r w:rsidR="00C4592F" w:rsidRPr="00C459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C4592F" w:rsidRPr="00706E30" w14:paraId="15E8E394" w14:textId="77777777" w:rsidTr="00C4592F">
        <w:trPr>
          <w:trHeight w:val="66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691" w14:textId="77777777" w:rsidR="00C4592F" w:rsidRPr="00706E30" w:rsidRDefault="00C4592F" w:rsidP="00AC6BD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72A" w14:textId="77777777" w:rsidR="00C4592F" w:rsidRPr="00706E30" w:rsidRDefault="00C4592F" w:rsidP="00AC6BD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EC992" w14:textId="77777777" w:rsidR="00FD3BE6" w:rsidRDefault="00C4592F" w:rsidP="00FD3BE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-degree</w:t>
            </w:r>
            <w:r w:rsidR="00BF22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ties</w:t>
            </w:r>
            <w:r w:rsidR="00FD3B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6A3E8B9B" w14:textId="40D7C7F8" w:rsidR="00C4592F" w:rsidRPr="00706E30" w:rsidRDefault="00C4592F" w:rsidP="00FD3BE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t Week 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E9FBB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2D4C1" w14:textId="40D04AC6" w:rsidR="00C4592F" w:rsidRPr="00706E30" w:rsidRDefault="00C4592F" w:rsidP="007163F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In-degree </w:t>
            </w:r>
            <w:r w:rsidR="00BF22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ie</w:t>
            </w:r>
            <w:r w:rsidR="007163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cumulation Weeks 2-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8A17D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8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82D26" w14:textId="33BE55F3" w:rsidR="00C4592F" w:rsidRPr="00706E30" w:rsidRDefault="008466BD" w:rsidP="008466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ut-degree-aware</w:t>
            </w:r>
            <w:r w:rsidR="00BF22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ties   </w:t>
            </w:r>
            <w:r w:rsidR="00C4592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at Week 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8E4A4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85F9D" w14:textId="27F41E60" w:rsidR="00C4592F" w:rsidRPr="00706E30" w:rsidRDefault="008466BD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ut-degree-aware</w:t>
            </w:r>
            <w:r w:rsidR="00C4592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BF22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tie </w:t>
            </w:r>
            <w:r w:rsidR="00C4592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cumulation Weeks 2-12</w:t>
            </w:r>
          </w:p>
        </w:tc>
      </w:tr>
      <w:tr w:rsidR="00C4592F" w:rsidRPr="00706E30" w14:paraId="382E8381" w14:textId="77777777" w:rsidTr="00C4592F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5A91" w14:textId="32AEEB8A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3030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E29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SSIVE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B1A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FD4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85F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SSIVE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4FB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CD63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1E64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SSIVE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AA7B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2DD1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6B96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SSIVE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055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TIVE</w:t>
            </w:r>
          </w:p>
        </w:tc>
      </w:tr>
      <w:tr w:rsidR="00C4592F" w:rsidRPr="00706E30" w14:paraId="7BFDBFF9" w14:textId="77777777" w:rsidTr="00C4592F">
        <w:trPr>
          <w:trHeight w:val="300"/>
        </w:trPr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AF4C" w14:textId="77777777" w:rsidR="00C4592F" w:rsidRPr="00706E30" w:rsidRDefault="00C4592F" w:rsidP="00AC6BD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2BB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FDF8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812)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EB5D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48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0137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57D2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812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0002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48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C11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553C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812)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986C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4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E7E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FEDF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812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77AB" w14:textId="77777777" w:rsidR="00C4592F" w:rsidRPr="00706E30" w:rsidRDefault="00C4592F" w:rsidP="00AC6BD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N=483)</w:t>
            </w:r>
          </w:p>
        </w:tc>
      </w:tr>
      <w:tr w:rsidR="00C4592F" w:rsidRPr="00706E30" w14:paraId="111B12BE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A007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E07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E216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1AAA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E033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C258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E31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D793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D79B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076F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1B05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65A9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CBE0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3528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FEC6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B119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447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C5FA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D273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5C52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87C3" w14:textId="77777777" w:rsidR="00C4592F" w:rsidRPr="00706E30" w:rsidRDefault="00C4592F" w:rsidP="00AC6BD5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C4592F" w:rsidRPr="00706E30" w14:paraId="0F4F5DA9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C0C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C7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026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80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6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E7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8B7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05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F1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B0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E9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10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43E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E9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4B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75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8B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A0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BF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DED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1D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FDB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8.7</w:t>
            </w:r>
          </w:p>
        </w:tc>
      </w:tr>
      <w:tr w:rsidR="00C4592F" w:rsidRPr="00706E30" w14:paraId="6B891692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4A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31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A5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48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8B6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67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ED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B93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020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D4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36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61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E5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8F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85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C04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1E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DFD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0E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879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24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</w:tr>
      <w:tr w:rsidR="00C4592F" w:rsidRPr="00706E30" w14:paraId="0E833F7D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FF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9A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18B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885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33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FD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8B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35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89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AC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A01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E98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37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8D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7C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56E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53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1B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26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B7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D6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</w:tr>
      <w:tr w:rsidR="00C4592F" w:rsidRPr="00706E30" w14:paraId="1A330F63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D6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F3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24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C5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CB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21C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F2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A35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C5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8A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7B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30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9B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D4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75C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DF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89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2E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6C9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E4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10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</w:tr>
      <w:tr w:rsidR="00C4592F" w:rsidRPr="00706E30" w14:paraId="1D8350E9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B0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F2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2A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E1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1A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822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DCC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AE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73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2F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0F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53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00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C8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43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4A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44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CF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5A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E7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83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</w:tr>
      <w:tr w:rsidR="00C4592F" w:rsidRPr="00706E30" w14:paraId="6A5F1D6E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DB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20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2F7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46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BC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85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94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F0D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41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C1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B6B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D2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4D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66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A05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C5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1AA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0C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FC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EB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C0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</w:tr>
      <w:tr w:rsidR="00C4592F" w:rsidRPr="00706E30" w14:paraId="26CAAE36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C9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85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0B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2E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7AF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B9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76B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011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62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CE3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D0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06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B7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05C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E4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B2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17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1D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D8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B3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CAD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</w:tr>
      <w:tr w:rsidR="00C4592F" w:rsidRPr="00706E30" w14:paraId="7E25B41A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1E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A6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83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2E8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2DE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D1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02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C9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31B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27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6C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918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7F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8E0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A8E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68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74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6C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DD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D6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31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</w:tr>
      <w:tr w:rsidR="00C4592F" w:rsidRPr="00706E30" w14:paraId="3CA2B3D7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CB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1A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3B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42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75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2D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FD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03B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5D6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EA8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A6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5D2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01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7A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7D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23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B4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B3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18C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55F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06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</w:tr>
      <w:tr w:rsidR="00C4592F" w:rsidRPr="00706E30" w14:paraId="2CE09A58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51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F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F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29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97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2D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EF2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6A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C43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8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97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74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72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CE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DC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4E0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711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87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D5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BCE9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0F8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</w:tr>
      <w:tr w:rsidR="00C4592F" w:rsidRPr="00706E30" w14:paraId="14722AC4" w14:textId="77777777" w:rsidTr="00B02B13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EA0D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+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485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0D5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9E9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C93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26D1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A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9F9C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0B8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E43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6906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0D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EE0F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6987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1CBB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371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1EE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EE03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A590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28D4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2A9A" w14:textId="77777777" w:rsidR="00C4592F" w:rsidRPr="00706E30" w:rsidRDefault="00C4592F" w:rsidP="00B02B13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9.5</w:t>
            </w:r>
          </w:p>
        </w:tc>
      </w:tr>
      <w:tr w:rsidR="00C4592F" w:rsidRPr="00706E30" w14:paraId="6FB4B086" w14:textId="77777777" w:rsidTr="00D9132D">
        <w:trPr>
          <w:trHeight w:val="432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6C5A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C004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3517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92D1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1F24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58EE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CC9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CB31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FE47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BDB7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D9BD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3B4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DDE5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7D9E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1819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611A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2379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AA8F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DC01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0B13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A35A" w14:textId="77777777" w:rsidR="00C4592F" w:rsidRPr="00706E30" w:rsidRDefault="00C4592F" w:rsidP="00D9132D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6E30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</w:tr>
    </w:tbl>
    <w:p w14:paraId="01E4F633" w14:textId="77777777" w:rsidR="00C4592F" w:rsidRDefault="00C4592F" w:rsidP="00C4592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9D4E001" w14:textId="77777777" w:rsidR="00C4592F" w:rsidRPr="006D5B35" w:rsidRDefault="00C4592F" w:rsidP="00F67146">
      <w:pPr>
        <w:rPr>
          <w:rFonts w:ascii="Times New Roman" w:hAnsi="Times New Roman"/>
          <w:sz w:val="24"/>
          <w:szCs w:val="24"/>
        </w:rPr>
      </w:pPr>
    </w:p>
    <w:sectPr w:rsidR="00C4592F" w:rsidRPr="006D5B35" w:rsidSect="00610357"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202B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8D6"/>
    <w:rsid w:val="00001353"/>
    <w:rsid w:val="00004B1C"/>
    <w:rsid w:val="00010A34"/>
    <w:rsid w:val="00010B64"/>
    <w:rsid w:val="00013808"/>
    <w:rsid w:val="00014881"/>
    <w:rsid w:val="000176BD"/>
    <w:rsid w:val="00017E39"/>
    <w:rsid w:val="00033DD2"/>
    <w:rsid w:val="00035F70"/>
    <w:rsid w:val="00042738"/>
    <w:rsid w:val="00056D05"/>
    <w:rsid w:val="00056E87"/>
    <w:rsid w:val="00060268"/>
    <w:rsid w:val="0006337B"/>
    <w:rsid w:val="000867FF"/>
    <w:rsid w:val="00091721"/>
    <w:rsid w:val="00091A56"/>
    <w:rsid w:val="00091A9D"/>
    <w:rsid w:val="00091BEC"/>
    <w:rsid w:val="000A74F4"/>
    <w:rsid w:val="000B3519"/>
    <w:rsid w:val="000B4EB7"/>
    <w:rsid w:val="000B7CD1"/>
    <w:rsid w:val="000C039F"/>
    <w:rsid w:val="000C5AFD"/>
    <w:rsid w:val="000D0076"/>
    <w:rsid w:val="000D55BD"/>
    <w:rsid w:val="000E6C39"/>
    <w:rsid w:val="0010588A"/>
    <w:rsid w:val="00105B24"/>
    <w:rsid w:val="00111E42"/>
    <w:rsid w:val="001214B3"/>
    <w:rsid w:val="00140A1D"/>
    <w:rsid w:val="001561DE"/>
    <w:rsid w:val="00160574"/>
    <w:rsid w:val="00161CB0"/>
    <w:rsid w:val="00163884"/>
    <w:rsid w:val="001663FA"/>
    <w:rsid w:val="00177935"/>
    <w:rsid w:val="00183740"/>
    <w:rsid w:val="00193750"/>
    <w:rsid w:val="00195681"/>
    <w:rsid w:val="001A260C"/>
    <w:rsid w:val="001B272B"/>
    <w:rsid w:val="001D6AE0"/>
    <w:rsid w:val="001E0472"/>
    <w:rsid w:val="001F0858"/>
    <w:rsid w:val="001F7E8D"/>
    <w:rsid w:val="00206A2D"/>
    <w:rsid w:val="0021107A"/>
    <w:rsid w:val="00212241"/>
    <w:rsid w:val="0021758D"/>
    <w:rsid w:val="00223345"/>
    <w:rsid w:val="002345EF"/>
    <w:rsid w:val="00235A62"/>
    <w:rsid w:val="00240890"/>
    <w:rsid w:val="002502DB"/>
    <w:rsid w:val="0025098A"/>
    <w:rsid w:val="00252CC2"/>
    <w:rsid w:val="00252E73"/>
    <w:rsid w:val="002530D1"/>
    <w:rsid w:val="00264587"/>
    <w:rsid w:val="0026470C"/>
    <w:rsid w:val="002653E1"/>
    <w:rsid w:val="00271733"/>
    <w:rsid w:val="00273C99"/>
    <w:rsid w:val="002933D8"/>
    <w:rsid w:val="002A1B6F"/>
    <w:rsid w:val="002B1F96"/>
    <w:rsid w:val="002B4688"/>
    <w:rsid w:val="002B4955"/>
    <w:rsid w:val="002B657E"/>
    <w:rsid w:val="002D19DA"/>
    <w:rsid w:val="00305D99"/>
    <w:rsid w:val="003113FF"/>
    <w:rsid w:val="003125D6"/>
    <w:rsid w:val="00312766"/>
    <w:rsid w:val="00320302"/>
    <w:rsid w:val="00320408"/>
    <w:rsid w:val="0032062E"/>
    <w:rsid w:val="00332403"/>
    <w:rsid w:val="003331CF"/>
    <w:rsid w:val="00334695"/>
    <w:rsid w:val="003547C4"/>
    <w:rsid w:val="00366C6E"/>
    <w:rsid w:val="00370F14"/>
    <w:rsid w:val="00372602"/>
    <w:rsid w:val="00374E42"/>
    <w:rsid w:val="00390A29"/>
    <w:rsid w:val="003B227F"/>
    <w:rsid w:val="003C2816"/>
    <w:rsid w:val="003C2E5E"/>
    <w:rsid w:val="003E1FA5"/>
    <w:rsid w:val="004375C5"/>
    <w:rsid w:val="00457B75"/>
    <w:rsid w:val="00461B15"/>
    <w:rsid w:val="004646EE"/>
    <w:rsid w:val="00474BB6"/>
    <w:rsid w:val="004754CB"/>
    <w:rsid w:val="0048630C"/>
    <w:rsid w:val="00486590"/>
    <w:rsid w:val="004A4EB2"/>
    <w:rsid w:val="004B6D3C"/>
    <w:rsid w:val="004C280E"/>
    <w:rsid w:val="004C5DB6"/>
    <w:rsid w:val="004C77BC"/>
    <w:rsid w:val="004D5CAE"/>
    <w:rsid w:val="004E38D3"/>
    <w:rsid w:val="004E4350"/>
    <w:rsid w:val="004E796C"/>
    <w:rsid w:val="004F0E20"/>
    <w:rsid w:val="005001E6"/>
    <w:rsid w:val="00503C46"/>
    <w:rsid w:val="00525A6A"/>
    <w:rsid w:val="0054787E"/>
    <w:rsid w:val="005559CC"/>
    <w:rsid w:val="00556282"/>
    <w:rsid w:val="0055743C"/>
    <w:rsid w:val="00560033"/>
    <w:rsid w:val="00560CC5"/>
    <w:rsid w:val="0057391B"/>
    <w:rsid w:val="00587961"/>
    <w:rsid w:val="00591348"/>
    <w:rsid w:val="00591502"/>
    <w:rsid w:val="005979D4"/>
    <w:rsid w:val="005A51C7"/>
    <w:rsid w:val="005A74D3"/>
    <w:rsid w:val="005C581D"/>
    <w:rsid w:val="005C73E7"/>
    <w:rsid w:val="005D20A8"/>
    <w:rsid w:val="005D35B9"/>
    <w:rsid w:val="005E1644"/>
    <w:rsid w:val="005E2C99"/>
    <w:rsid w:val="005E49B2"/>
    <w:rsid w:val="005E6566"/>
    <w:rsid w:val="005F6684"/>
    <w:rsid w:val="0060308D"/>
    <w:rsid w:val="006074BC"/>
    <w:rsid w:val="00610357"/>
    <w:rsid w:val="006163E5"/>
    <w:rsid w:val="00622241"/>
    <w:rsid w:val="00631BDD"/>
    <w:rsid w:val="006552F2"/>
    <w:rsid w:val="00655802"/>
    <w:rsid w:val="00655D65"/>
    <w:rsid w:val="00666895"/>
    <w:rsid w:val="006706DB"/>
    <w:rsid w:val="00671809"/>
    <w:rsid w:val="00680A96"/>
    <w:rsid w:val="00696729"/>
    <w:rsid w:val="006C0BAF"/>
    <w:rsid w:val="006C78F4"/>
    <w:rsid w:val="006D108F"/>
    <w:rsid w:val="006D127A"/>
    <w:rsid w:val="006D5B35"/>
    <w:rsid w:val="006F5F13"/>
    <w:rsid w:val="007069B8"/>
    <w:rsid w:val="00715B6E"/>
    <w:rsid w:val="007163F5"/>
    <w:rsid w:val="007206A4"/>
    <w:rsid w:val="00734A40"/>
    <w:rsid w:val="00736782"/>
    <w:rsid w:val="00737776"/>
    <w:rsid w:val="007413FC"/>
    <w:rsid w:val="007416A1"/>
    <w:rsid w:val="007429EC"/>
    <w:rsid w:val="00745CC1"/>
    <w:rsid w:val="00750CC3"/>
    <w:rsid w:val="00761FC7"/>
    <w:rsid w:val="00775F79"/>
    <w:rsid w:val="007770AF"/>
    <w:rsid w:val="00780619"/>
    <w:rsid w:val="007843EA"/>
    <w:rsid w:val="00786A4B"/>
    <w:rsid w:val="00786F29"/>
    <w:rsid w:val="007A7F2F"/>
    <w:rsid w:val="007B4E12"/>
    <w:rsid w:val="007D0067"/>
    <w:rsid w:val="007D4B46"/>
    <w:rsid w:val="007F0EBA"/>
    <w:rsid w:val="007F7265"/>
    <w:rsid w:val="008149AE"/>
    <w:rsid w:val="00815E8A"/>
    <w:rsid w:val="00817184"/>
    <w:rsid w:val="00821C3E"/>
    <w:rsid w:val="00827E11"/>
    <w:rsid w:val="0083018A"/>
    <w:rsid w:val="0083563A"/>
    <w:rsid w:val="008466BD"/>
    <w:rsid w:val="00853EFF"/>
    <w:rsid w:val="0085624C"/>
    <w:rsid w:val="008650FC"/>
    <w:rsid w:val="0087015A"/>
    <w:rsid w:val="00880D9A"/>
    <w:rsid w:val="008958F3"/>
    <w:rsid w:val="008A50E9"/>
    <w:rsid w:val="008B0ED6"/>
    <w:rsid w:val="008B69D4"/>
    <w:rsid w:val="008C101E"/>
    <w:rsid w:val="008D4BDF"/>
    <w:rsid w:val="008D79D0"/>
    <w:rsid w:val="008E35DD"/>
    <w:rsid w:val="008F0EE3"/>
    <w:rsid w:val="008F3F04"/>
    <w:rsid w:val="008F5057"/>
    <w:rsid w:val="00906512"/>
    <w:rsid w:val="00926468"/>
    <w:rsid w:val="009315A2"/>
    <w:rsid w:val="0093632D"/>
    <w:rsid w:val="00963F2A"/>
    <w:rsid w:val="00964757"/>
    <w:rsid w:val="0096666F"/>
    <w:rsid w:val="009677BB"/>
    <w:rsid w:val="009803B3"/>
    <w:rsid w:val="00987A78"/>
    <w:rsid w:val="009A195E"/>
    <w:rsid w:val="009A615F"/>
    <w:rsid w:val="009A7D7A"/>
    <w:rsid w:val="009B58F1"/>
    <w:rsid w:val="009B660F"/>
    <w:rsid w:val="009B7890"/>
    <w:rsid w:val="009C5DA1"/>
    <w:rsid w:val="009C6F1A"/>
    <w:rsid w:val="009D0CF6"/>
    <w:rsid w:val="009D32C4"/>
    <w:rsid w:val="009E2118"/>
    <w:rsid w:val="009E285C"/>
    <w:rsid w:val="009E4325"/>
    <w:rsid w:val="009F16FD"/>
    <w:rsid w:val="009F1BE7"/>
    <w:rsid w:val="00A016DE"/>
    <w:rsid w:val="00A05FB7"/>
    <w:rsid w:val="00A136AA"/>
    <w:rsid w:val="00A312F6"/>
    <w:rsid w:val="00A36866"/>
    <w:rsid w:val="00A36A3D"/>
    <w:rsid w:val="00A41B1D"/>
    <w:rsid w:val="00A64412"/>
    <w:rsid w:val="00A85FE7"/>
    <w:rsid w:val="00A90B00"/>
    <w:rsid w:val="00AA7210"/>
    <w:rsid w:val="00AB6243"/>
    <w:rsid w:val="00AB6296"/>
    <w:rsid w:val="00AC1971"/>
    <w:rsid w:val="00AC2306"/>
    <w:rsid w:val="00AC6BD5"/>
    <w:rsid w:val="00AE4D9C"/>
    <w:rsid w:val="00B028D6"/>
    <w:rsid w:val="00B02B13"/>
    <w:rsid w:val="00B25A9E"/>
    <w:rsid w:val="00B26D44"/>
    <w:rsid w:val="00B27C59"/>
    <w:rsid w:val="00B54D5D"/>
    <w:rsid w:val="00B62D63"/>
    <w:rsid w:val="00B72D13"/>
    <w:rsid w:val="00B72F0F"/>
    <w:rsid w:val="00B802AE"/>
    <w:rsid w:val="00B83756"/>
    <w:rsid w:val="00BA5816"/>
    <w:rsid w:val="00BB4213"/>
    <w:rsid w:val="00BC45B3"/>
    <w:rsid w:val="00BD4454"/>
    <w:rsid w:val="00BD7FCC"/>
    <w:rsid w:val="00BE7231"/>
    <w:rsid w:val="00BF22BA"/>
    <w:rsid w:val="00C113E9"/>
    <w:rsid w:val="00C12AFB"/>
    <w:rsid w:val="00C226D2"/>
    <w:rsid w:val="00C24D1B"/>
    <w:rsid w:val="00C26A50"/>
    <w:rsid w:val="00C401E4"/>
    <w:rsid w:val="00C427EE"/>
    <w:rsid w:val="00C4592F"/>
    <w:rsid w:val="00C51B63"/>
    <w:rsid w:val="00C721FA"/>
    <w:rsid w:val="00C733B8"/>
    <w:rsid w:val="00C7446B"/>
    <w:rsid w:val="00C74981"/>
    <w:rsid w:val="00C7514C"/>
    <w:rsid w:val="00CB2574"/>
    <w:rsid w:val="00CB2DF6"/>
    <w:rsid w:val="00CC1890"/>
    <w:rsid w:val="00CC3433"/>
    <w:rsid w:val="00CD694B"/>
    <w:rsid w:val="00CE3E0F"/>
    <w:rsid w:val="00CE5773"/>
    <w:rsid w:val="00CF010A"/>
    <w:rsid w:val="00D07263"/>
    <w:rsid w:val="00D20882"/>
    <w:rsid w:val="00D30F40"/>
    <w:rsid w:val="00D3162F"/>
    <w:rsid w:val="00D33E42"/>
    <w:rsid w:val="00D34734"/>
    <w:rsid w:val="00D42B87"/>
    <w:rsid w:val="00D5420E"/>
    <w:rsid w:val="00D54316"/>
    <w:rsid w:val="00D66297"/>
    <w:rsid w:val="00D66AE2"/>
    <w:rsid w:val="00D7502A"/>
    <w:rsid w:val="00D9132D"/>
    <w:rsid w:val="00D962B4"/>
    <w:rsid w:val="00DA003E"/>
    <w:rsid w:val="00DB284E"/>
    <w:rsid w:val="00DB3333"/>
    <w:rsid w:val="00DE3BED"/>
    <w:rsid w:val="00DE6223"/>
    <w:rsid w:val="00DF6A00"/>
    <w:rsid w:val="00E01694"/>
    <w:rsid w:val="00E20B20"/>
    <w:rsid w:val="00E3176E"/>
    <w:rsid w:val="00E44691"/>
    <w:rsid w:val="00E460D1"/>
    <w:rsid w:val="00E530C2"/>
    <w:rsid w:val="00E7064F"/>
    <w:rsid w:val="00E712D5"/>
    <w:rsid w:val="00E76366"/>
    <w:rsid w:val="00E82A73"/>
    <w:rsid w:val="00E85E99"/>
    <w:rsid w:val="00E90428"/>
    <w:rsid w:val="00E958FD"/>
    <w:rsid w:val="00E95B1F"/>
    <w:rsid w:val="00EB5A0A"/>
    <w:rsid w:val="00ED7D25"/>
    <w:rsid w:val="00EE0E80"/>
    <w:rsid w:val="00F04645"/>
    <w:rsid w:val="00F1369E"/>
    <w:rsid w:val="00F2259C"/>
    <w:rsid w:val="00F26A47"/>
    <w:rsid w:val="00F3351C"/>
    <w:rsid w:val="00F375F4"/>
    <w:rsid w:val="00F42A86"/>
    <w:rsid w:val="00F47400"/>
    <w:rsid w:val="00F52453"/>
    <w:rsid w:val="00F67146"/>
    <w:rsid w:val="00F77F63"/>
    <w:rsid w:val="00F8148A"/>
    <w:rsid w:val="00F818F2"/>
    <w:rsid w:val="00F9019E"/>
    <w:rsid w:val="00F90F5B"/>
    <w:rsid w:val="00F95F80"/>
    <w:rsid w:val="00FA140F"/>
    <w:rsid w:val="00FB6668"/>
    <w:rsid w:val="00FC3B93"/>
    <w:rsid w:val="00FC3FAF"/>
    <w:rsid w:val="00FC53ED"/>
    <w:rsid w:val="00FD0E3D"/>
    <w:rsid w:val="00FD3BE6"/>
    <w:rsid w:val="00FD4358"/>
    <w:rsid w:val="00FE3D72"/>
    <w:rsid w:val="00FF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D3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D6"/>
    <w:pPr>
      <w:spacing w:line="48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2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27F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E0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E0F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4358"/>
    <w:pPr>
      <w:jc w:val="left"/>
    </w:pPr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D6"/>
    <w:pPr>
      <w:spacing w:line="48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2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27F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E0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E0F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4358"/>
    <w:pPr>
      <w:jc w:val="left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4ABC0-0E71-48C9-AA12-98270CA16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cp:lastPrinted>2017-02-14T19:10:00Z</cp:lastPrinted>
  <dcterms:created xsi:type="dcterms:W3CDTF">2017-02-23T14:16:00Z</dcterms:created>
  <dcterms:modified xsi:type="dcterms:W3CDTF">2017-02-23T14:16:00Z</dcterms:modified>
</cp:coreProperties>
</file>